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4C2" w:rsidRPr="00913536" w:rsidRDefault="004D54C2" w:rsidP="004D54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Pr="006E49C7">
        <w:rPr>
          <w:rFonts w:ascii="Arial" w:hAnsi="Arial" w:cs="Arial"/>
          <w:b/>
        </w:rPr>
        <w:t xml:space="preserve"> S4</w:t>
      </w:r>
    </w:p>
    <w:tbl>
      <w:tblPr>
        <w:tblStyle w:val="TableGrid"/>
        <w:tblW w:w="11135" w:type="dxa"/>
        <w:tblInd w:w="-587" w:type="dxa"/>
        <w:tblLook w:val="04A0"/>
      </w:tblPr>
      <w:tblGrid>
        <w:gridCol w:w="2898"/>
        <w:gridCol w:w="8237"/>
      </w:tblGrid>
      <w:tr w:rsidR="004D54C2" w:rsidRPr="00C13EE9" w:rsidTr="00503E51">
        <w:tc>
          <w:tcPr>
            <w:tcW w:w="2898" w:type="dxa"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s for Validation and Nested RT-PCR  of fusion transcripts</w:t>
            </w:r>
          </w:p>
        </w:tc>
        <w:tc>
          <w:tcPr>
            <w:tcW w:w="8237" w:type="dxa"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5'-&gt; 3'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F5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ATGCTGCTGGAGGA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AGGTGCGCCGCCT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ATTGTCTAGACCTATG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66-MSRB3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TAGGAAAAGTCATCT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66-MSRB3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TGCTCCTCGGCTTG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66-MSRB3 R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CATTTGTTTCTGC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A3-LPP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GACAAGTTTCTCCTTCCC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A3-LPP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CCTCCATCGTCCTG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A3-LPP F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GGCGGGACTTATTG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2-CCDC94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GAGACTGTAGCCGTG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2-CCDC94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CTCATCCAGGATGGC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2-CCDC94 F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AACACGCAGCAGCCG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2-CCDC94 R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TCTGGCTTCCTCCAA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F6-MAST3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GCATTACGGTGTCTT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F6-MAST3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CGCAGGATCAAGTTCT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F6-MAST3 F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TCAGCTACACCTGCC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F6-MAST3 R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TCGCTTTCGCATGG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2-S1PR5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AAAAGAACTCGGTGA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2-S1PR5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CACAGCGACAGAGTC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TAC1-GOLGA7B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CAGGTAAGTGTTCC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TAC1- GOLGA7B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GTGTCAACACCTATG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2-NMNAT2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CTGGAGTTTGACAC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2-NMNAT2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AATTCAAATAAGCCA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-CD22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CTGATTGCCATCG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-CD22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CTCTGGGAGGTATGC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B1-C12orf73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GCAGAGGAGACCA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B1-C12orf73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AGCAAGACGAAGATGAA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29-BC014138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ATCCCTTGGGGGTGCCT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29-BC014138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GTGCAGAGGGCTCAG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9B-BC036308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ATTTTCCCCAAAGACA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9B-BC036308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CCATCCTCACCCTGAC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orf78-PBRM1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AGTGCTTAGTTCCGT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orf78-PBRM1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CAGGTGAGTGTCAT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TB2-PEBP4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TGTTCTCATCCTCG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TB2-PEBP4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GGCGCTGCCGCGAA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-KRT86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GTGAGTACCAGGAACT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-KRT86 R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TTGAAGGAAGCGGTAT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 range PCR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F1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AGGTGCGCCGCCT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2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CACTGCATAGGCTAC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3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GGGTACACTGGTCG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4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TATTTGGCAGGAGACA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5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GCTACTGCTCCCAAT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6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CACAGCCAGGATTCT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-WDFY2 R7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ATGCAAAGCCTCAAAG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s for CDKN2D- WDFY2-FLAG construct: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N2D CDS fwd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CATGCTGCTGGAGGA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2 exon 11 rev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CTTGTCAGTTCCAGAA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dated E-S-N primer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AGAATTCATAATTAACCGCGGGCGGCCGCCATGC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-Stop-FLAG-WDFY2 CDS end rev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TCCCGTCATCACTTGTCGTCATCGTCTTTGTAGTCAGACACGACTGGGGTCA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ers f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uncated CDKN2D</w:t>
            </w:r>
            <w:r w:rsidRPr="00C13E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FLAG construct:</w:t>
            </w:r>
          </w:p>
        </w:tc>
        <w:tc>
          <w:tcPr>
            <w:tcW w:w="8237" w:type="dxa"/>
            <w:noWrap/>
            <w:hideMark/>
          </w:tcPr>
          <w:p w:rsidR="004D54C2" w:rsidRPr="00C13EE9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-C F5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ATGCTGCTGGAGGA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-C R4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TCTTCTTGTTTCCGGGT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-Sac-Not-Kozak-CDKN2D fwd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TTCCGCGGGCGGCCGCCATGCTGCTGGAGGAGGTTCG</w:t>
            </w:r>
          </w:p>
        </w:tc>
      </w:tr>
      <w:tr w:rsidR="004D54C2" w:rsidRPr="00C13EE9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-Stop-FLAG WDFY2 rev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TCCCGTTACTACTTGTCGTCATCGTCTTTGTAGTCTGGACAGTCTTCTTGTTT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s for WDFY2-FLAG construct: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2 CDS fwd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GGCGGAGATCCAGCCCA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FY2 end rev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AAGACACGACTGGGGTCA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dated E-S-N primer for WDFY2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AGAATTCATAATTAACCGCGGGCGGCCGCCATGGC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-Stop-FLAG-WDFY2 CDS end rev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TCCCGTCATCACTTGTCGTCATCGTCTTTGTAGTCAGACACGACTGGGGTCA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EA13D7" w:rsidTr="00503E51">
        <w:trPr>
          <w:trHeight w:val="315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s for short WDFY2-FLAG construct: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dated E-S-N primer for short WDFY2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AGAATTCATAATTAACCGCGGGCGGCCGCCATGTCT</w:t>
            </w:r>
          </w:p>
        </w:tc>
      </w:tr>
      <w:tr w:rsidR="004D54C2" w:rsidRPr="00EA13D7" w:rsidTr="00503E51">
        <w:trPr>
          <w:trHeight w:val="300"/>
        </w:trPr>
        <w:tc>
          <w:tcPr>
            <w:tcW w:w="2898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-Stop-FLAG-WDFY2 CDS end rev</w:t>
            </w:r>
          </w:p>
        </w:tc>
        <w:tc>
          <w:tcPr>
            <w:tcW w:w="8237" w:type="dxa"/>
            <w:noWrap/>
            <w:hideMark/>
          </w:tcPr>
          <w:p w:rsidR="004D54C2" w:rsidRPr="00EA13D7" w:rsidRDefault="004D54C2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TCCCGTCATCACTTGTCGTCATCGTCTTTGTAGTCAGACACGACTGGGGTCA</w:t>
            </w:r>
          </w:p>
        </w:tc>
      </w:tr>
    </w:tbl>
    <w:p w:rsidR="004D54C2" w:rsidRDefault="004D54C2" w:rsidP="004D54C2">
      <w:pPr>
        <w:rPr>
          <w:rFonts w:ascii="Arial" w:hAnsi="Arial" w:cs="Arial"/>
          <w:b/>
        </w:rPr>
      </w:pPr>
    </w:p>
    <w:p w:rsidR="00335961" w:rsidRPr="004D54C2" w:rsidRDefault="00335961">
      <w:pPr>
        <w:rPr>
          <w:rFonts w:ascii="Arial" w:hAnsi="Arial" w:cs="Arial"/>
          <w:b/>
        </w:rPr>
      </w:pPr>
    </w:p>
    <w:sectPr w:rsidR="00335961" w:rsidRPr="004D54C2" w:rsidSect="0033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54C2"/>
    <w:rsid w:val="00335961"/>
    <w:rsid w:val="004D5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8</Characters>
  <Application>Microsoft Office Word</Application>
  <DocSecurity>0</DocSecurity>
  <Lines>20</Lines>
  <Paragraphs>5</Paragraphs>
  <ScaleCrop>false</ScaleCrop>
  <Company>Baylor College of Medicine</Company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nan</dc:creator>
  <cp:keywords/>
  <dc:description/>
  <cp:lastModifiedBy>kkannan</cp:lastModifiedBy>
  <cp:revision>1</cp:revision>
  <dcterms:created xsi:type="dcterms:W3CDTF">2013-12-30T16:13:00Z</dcterms:created>
  <dcterms:modified xsi:type="dcterms:W3CDTF">2013-12-30T16:13:00Z</dcterms:modified>
</cp:coreProperties>
</file>